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B0AAF" w14:paraId="7549DD62" w14:textId="77777777" w:rsidTr="00A46461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3BC45050" w14:textId="71B12649" w:rsidR="001B0AAF" w:rsidRPr="0031702E" w:rsidRDefault="001B0AAF" w:rsidP="00F4195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419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</w:t>
            </w:r>
            <w:r w:rsidRPr="00317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FE5F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 statistics of cognitive test performance</w:t>
            </w:r>
          </w:p>
        </w:tc>
      </w:tr>
      <w:tr w:rsidR="001B0AAF" w14:paraId="68EB7BF1" w14:textId="77777777" w:rsidTr="00A46461">
        <w:tc>
          <w:tcPr>
            <w:tcW w:w="2254" w:type="dxa"/>
            <w:tcBorders>
              <w:right w:val="nil"/>
            </w:tcBorders>
          </w:tcPr>
          <w:p w14:paraId="2DBEEE04" w14:textId="77777777" w:rsidR="001B0AAF" w:rsidRPr="005703E4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ve test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10BDDB35" w14:textId="77777777" w:rsidR="001B0AAF" w:rsidRPr="005703E4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5E8F4C3B" w14:textId="77777777" w:rsidR="001B0AAF" w:rsidRPr="005703E4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2254" w:type="dxa"/>
            <w:tcBorders>
              <w:left w:val="nil"/>
            </w:tcBorders>
          </w:tcPr>
          <w:p w14:paraId="3A6C5451" w14:textId="77777777" w:rsidR="001B0AAF" w:rsidRPr="005703E4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1B0AAF" w14:paraId="7E2C0299" w14:textId="77777777" w:rsidTr="00A46461">
        <w:tc>
          <w:tcPr>
            <w:tcW w:w="2254" w:type="dxa"/>
            <w:tcBorders>
              <w:right w:val="nil"/>
            </w:tcBorders>
          </w:tcPr>
          <w:p w14:paraId="2CFEC88F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Allocentric Orientation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4560E107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0 - 9.54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30A5A388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2254" w:type="dxa"/>
            <w:tcBorders>
              <w:left w:val="nil"/>
            </w:tcBorders>
          </w:tcPr>
          <w:p w14:paraId="5D7F7803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</w:tr>
      <w:tr w:rsidR="001B0AAF" w14:paraId="62F03696" w14:textId="77777777" w:rsidTr="00A46461">
        <w:tc>
          <w:tcPr>
            <w:tcW w:w="2254" w:type="dxa"/>
            <w:tcBorders>
              <w:right w:val="nil"/>
            </w:tcBorders>
          </w:tcPr>
          <w:p w14:paraId="796C9CEB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Egocentric Orientation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56CCCE98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7.97 – 155.94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0A1E745D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49.83</w:t>
            </w:r>
          </w:p>
        </w:tc>
        <w:tc>
          <w:tcPr>
            <w:tcW w:w="2254" w:type="dxa"/>
            <w:tcBorders>
              <w:left w:val="nil"/>
            </w:tcBorders>
          </w:tcPr>
          <w:p w14:paraId="4D62D0C7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57.51</w:t>
            </w:r>
          </w:p>
        </w:tc>
      </w:tr>
      <w:tr w:rsidR="001B0AAF" w14:paraId="75794167" w14:textId="77777777" w:rsidTr="00A46461">
        <w:tc>
          <w:tcPr>
            <w:tcW w:w="2254" w:type="dxa"/>
            <w:tcBorders>
              <w:right w:val="nil"/>
            </w:tcBorders>
          </w:tcPr>
          <w:p w14:paraId="346AFF98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Recognition Memory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07DC41AA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70.00% – 100%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27CFC943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96.67%</w:t>
            </w:r>
          </w:p>
        </w:tc>
        <w:tc>
          <w:tcPr>
            <w:tcW w:w="2254" w:type="dxa"/>
            <w:tcBorders>
              <w:left w:val="nil"/>
            </w:tcBorders>
          </w:tcPr>
          <w:p w14:paraId="6968D326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95.18%</w:t>
            </w:r>
          </w:p>
        </w:tc>
      </w:tr>
      <w:tr w:rsidR="001B0AAF" w14:paraId="2AE4D088" w14:textId="77777777" w:rsidTr="00A46461">
        <w:tc>
          <w:tcPr>
            <w:tcW w:w="2254" w:type="dxa"/>
            <w:tcBorders>
              <w:right w:val="nil"/>
            </w:tcBorders>
          </w:tcPr>
          <w:p w14:paraId="47CEFC23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Source Memory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6AAB9DF5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41.67% - 100%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54D7B8A3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92.86%</w:t>
            </w:r>
          </w:p>
        </w:tc>
        <w:tc>
          <w:tcPr>
            <w:tcW w:w="2254" w:type="dxa"/>
            <w:tcBorders>
              <w:left w:val="nil"/>
            </w:tcBorders>
          </w:tcPr>
          <w:p w14:paraId="72D32FFC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89.36%</w:t>
            </w:r>
          </w:p>
        </w:tc>
      </w:tr>
      <w:tr w:rsidR="001B0AAF" w14:paraId="5E441385" w14:textId="77777777" w:rsidTr="00A46461">
        <w:tc>
          <w:tcPr>
            <w:tcW w:w="2254" w:type="dxa"/>
            <w:tcBorders>
              <w:right w:val="nil"/>
            </w:tcBorders>
          </w:tcPr>
          <w:p w14:paraId="2720C028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DON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2E7894B3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36 - 121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62ED6C85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93.00</w:t>
            </w:r>
          </w:p>
        </w:tc>
        <w:tc>
          <w:tcPr>
            <w:tcW w:w="2254" w:type="dxa"/>
            <w:tcBorders>
              <w:left w:val="nil"/>
            </w:tcBorders>
          </w:tcPr>
          <w:p w14:paraId="49690DD2" w14:textId="77777777" w:rsidR="001B0AAF" w:rsidRPr="0031702E" w:rsidRDefault="001B0AAF" w:rsidP="00A46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02E">
              <w:rPr>
                <w:rFonts w:ascii="Times New Roman" w:hAnsi="Times New Roman" w:cs="Times New Roman"/>
                <w:sz w:val="24"/>
                <w:szCs w:val="24"/>
              </w:rPr>
              <w:t>91.61</w:t>
            </w:r>
          </w:p>
        </w:tc>
      </w:tr>
      <w:tr w:rsidR="001B0AAF" w14:paraId="46E5FA8A" w14:textId="77777777" w:rsidTr="00A46461">
        <w:tc>
          <w:tcPr>
            <w:tcW w:w="9016" w:type="dxa"/>
            <w:gridSpan w:val="4"/>
          </w:tcPr>
          <w:p w14:paraId="74ADB42C" w14:textId="77777777" w:rsidR="001B0AAF" w:rsidRPr="0031702E" w:rsidRDefault="001B0AAF" w:rsidP="00A46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. Higher value of Allocentric orientation and Egocentric orientation indicate greater error, higher value of Source Memory, Recognition Memory, and DON indicate for better performance.  </w:t>
            </w:r>
          </w:p>
        </w:tc>
      </w:tr>
    </w:tbl>
    <w:p w14:paraId="3F5C0CE1" w14:textId="77777777" w:rsidR="00615DC6" w:rsidRDefault="00615DC6"/>
    <w:sectPr w:rsidR="00615DC6" w:rsidSect="001B0A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DC6"/>
    <w:rsid w:val="0000503D"/>
    <w:rsid w:val="0002408B"/>
    <w:rsid w:val="001B0AAF"/>
    <w:rsid w:val="0031702E"/>
    <w:rsid w:val="00353EDC"/>
    <w:rsid w:val="003D35E5"/>
    <w:rsid w:val="005703E4"/>
    <w:rsid w:val="00615DC6"/>
    <w:rsid w:val="00765B06"/>
    <w:rsid w:val="007E4B7D"/>
    <w:rsid w:val="007F7370"/>
    <w:rsid w:val="00A15B39"/>
    <w:rsid w:val="00B52A3C"/>
    <w:rsid w:val="00E839D9"/>
    <w:rsid w:val="00F4195C"/>
    <w:rsid w:val="00FE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B7FF"/>
  <w15:chartTrackingRefBased/>
  <w15:docId w15:val="{B5BFF040-8940-4357-B643-DD6143686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A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B0AA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Morrissey (HSC - Staff)</dc:creator>
  <cp:keywords/>
  <dc:description/>
  <cp:lastModifiedBy>Sol Morrissey (HSC - Staff)</cp:lastModifiedBy>
  <cp:revision>2</cp:revision>
  <dcterms:created xsi:type="dcterms:W3CDTF">2025-02-17T18:28:00Z</dcterms:created>
  <dcterms:modified xsi:type="dcterms:W3CDTF">2025-02-17T18:28:00Z</dcterms:modified>
</cp:coreProperties>
</file>